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60" w:type="dxa"/>
        <w:tblInd w:w="-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"/>
        <w:gridCol w:w="452"/>
        <w:gridCol w:w="11714"/>
        <w:gridCol w:w="875"/>
      </w:tblGrid>
      <w:tr w:rsidR="006E79D9" w:rsidRPr="00C15008" w:rsidTr="00AA67D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C1500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6" w:tooltip="Perform actions on search" w:history="1">
              <w:r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C1500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7" w:tooltip="Add search to the builder above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C15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0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 </w:t>
            </w:r>
            <w:r w:rsidRPr="00C15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(((((((((((gastric[Title/Abstract]) OR stomach[Title/Abstract]) OR colon[Title/Abstract]) OR rectal[Title/Abstract]) OR colorectal[Title/Abstract]) OR liver[Title/Abstract]) OR hepatocellular[Title/Abstract]) OR pancreatic[Title/Abstract]) OR esophageal[Title/Abstract]) OR esophagus[Title/Abstract]) OR cholangio*[Title/Abstract]) OR gallbladder[Title/Abstract]) OR bile duct[Title/Abstract]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6E79D9" w:rsidRPr="00C15008" w:rsidRDefault="00465F0B" w:rsidP="006E79D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642A8F"/>
                <w:kern w:val="0"/>
                <w:sz w:val="20"/>
                <w:szCs w:val="20"/>
                <w:u w:val="single"/>
              </w:rPr>
              <w:t>25</w:t>
            </w:r>
            <w:bookmarkStart w:id="0" w:name="_GoBack"/>
            <w:bookmarkEnd w:id="0"/>
          </w:p>
        </w:tc>
      </w:tr>
      <w:tr w:rsidR="006E79D9" w:rsidRPr="00C15008" w:rsidTr="00AA67D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8" w:tooltip="Perform actions on search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9" w:tooltip="Add search to the builder above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4C21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0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 </w:t>
            </w:r>
            <w:r w:rsidRPr="00C15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(((tumor[Title/Abstract]) OR cancer[Title/Abstract]) OR carcinoma[Title/Abstract]) OR adenocarcinoma[Title/Abstract]) OR malignan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0" w:tooltip="Show search results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2490846</w:t>
              </w:r>
            </w:hyperlink>
          </w:p>
        </w:tc>
      </w:tr>
      <w:tr w:rsidR="006E79D9" w:rsidRPr="00C15008" w:rsidTr="00AA67D5">
        <w:tc>
          <w:tcPr>
            <w:tcW w:w="3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1" w:tooltip="Perform actions on search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2" w:tooltip="Add search to the builder above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4C21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0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 </w:t>
            </w:r>
            <w:r w:rsidRPr="00C15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((albumin to globulin ratio[Title/Abstract]) OR albumin/globulin[Title/Abstract]) OR albumin to globulin[Title/Abstract]) OR AGR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3" w:tooltip="Show search results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2265</w:t>
              </w:r>
            </w:hyperlink>
          </w:p>
        </w:tc>
      </w:tr>
      <w:tr w:rsidR="006E79D9" w:rsidRPr="00C15008" w:rsidTr="00AA67D5">
        <w:tc>
          <w:tcPr>
            <w:tcW w:w="31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4" w:tooltip="Perform actions on search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5" w:tooltip="Add search to the builder above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4C21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0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 </w:t>
            </w:r>
            <w:r w:rsidRPr="00C15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(prognosis[Title/Abstract]) OR prognostic[Title/Abstract]) OR survival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6" w:tooltip="Show search results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1099170</w:t>
              </w:r>
            </w:hyperlink>
          </w:p>
        </w:tc>
      </w:tr>
      <w:tr w:rsidR="006E79D9" w:rsidRPr="00C15008" w:rsidTr="00AA67D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7" w:tooltip="Perform actions on search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8" w:tooltip="Add search to the builder above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6E79D9" w:rsidP="004C21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50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 </w:t>
            </w:r>
            <w:r w:rsidRPr="00C150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(((((((((((((((gastric[Title/Abstract]) OR stomach[Title/Abstract]) OR colon[Title/Abstract]) OR rectal[Title/Abstract]) OR colorectal[Title/Abstract]) OR liver[Title/Abstract]) OR hepatocellular[Title/Abstract]) OR pancreatic[Title/Abstract]) OR esophageal[Title/Abstract]) OR esophagus[Title/Abstract]) OR cholangio*[Title/Abstract]) OR gallbladder[Title/Abstract]) OR bile duct[Title/Abstract])) AND (((((tumor[Title/Abstract]) OR cancer[Title/Abstract]) OR carcinoma[Title/Abstract]) OR adenocarcinoma[Title/Abstract]) OR malignan*[Title/Abstract])) AND ((((albumin to globulin ratio[Title/Abstract]) OR albumin/globulin[Title/Abstract]) OR albumin to globulin[Title/Abstract]) OR AGR[Title/Abstract])) AND (((prognosis[Title/Abstract]) OR prognostic[Title/Abstract]) OR survival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E79D9" w:rsidRPr="00C15008" w:rsidRDefault="004D6CB5" w:rsidP="004C21C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hyperlink r:id="rId19" w:tooltip="Show search results" w:history="1">
              <w:r w:rsidR="006E79D9" w:rsidRPr="00C15008">
                <w:rPr>
                  <w:rFonts w:ascii="Arial" w:eastAsia="宋体" w:hAnsi="Arial" w:cs="Arial"/>
                  <w:color w:val="642A8F"/>
                  <w:kern w:val="0"/>
                  <w:sz w:val="20"/>
                  <w:szCs w:val="20"/>
                  <w:u w:val="single"/>
                </w:rPr>
                <w:t>27</w:t>
              </w:r>
            </w:hyperlink>
          </w:p>
        </w:tc>
      </w:tr>
    </w:tbl>
    <w:p w:rsidR="00932521" w:rsidRPr="00C15008" w:rsidRDefault="00932521"/>
    <w:sectPr w:rsidR="00932521" w:rsidRPr="00C15008" w:rsidSect="007934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6CB5" w:rsidRDefault="004D6CB5" w:rsidP="00C15008">
      <w:r>
        <w:separator/>
      </w:r>
    </w:p>
  </w:endnote>
  <w:endnote w:type="continuationSeparator" w:id="0">
    <w:p w:rsidR="004D6CB5" w:rsidRDefault="004D6CB5" w:rsidP="00C15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6CB5" w:rsidRDefault="004D6CB5" w:rsidP="00C15008">
      <w:r>
        <w:separator/>
      </w:r>
    </w:p>
  </w:footnote>
  <w:footnote w:type="continuationSeparator" w:id="0">
    <w:p w:rsidR="004D6CB5" w:rsidRDefault="004D6CB5" w:rsidP="00C15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750"/>
    <w:rsid w:val="00465F0B"/>
    <w:rsid w:val="004D6CB5"/>
    <w:rsid w:val="006E79D9"/>
    <w:rsid w:val="0079344C"/>
    <w:rsid w:val="00932521"/>
    <w:rsid w:val="00AA67D5"/>
    <w:rsid w:val="00C15008"/>
    <w:rsid w:val="00D94750"/>
    <w:rsid w:val="00EE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F6A104-A475-42DA-878C-1A476478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5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5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4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advanced" TargetMode="External"/><Relationship Id="rId13" Type="http://schemas.openxmlformats.org/officeDocument/2006/relationships/hyperlink" Target="https://www.ncbi.nlm.nih.gov/pubmed/?cmd=HistorySearch&amp;querykey=3" TargetMode="External"/><Relationship Id="rId18" Type="http://schemas.openxmlformats.org/officeDocument/2006/relationships/hyperlink" Target="https://www.ncbi.nlm.nih.gov/pubmed/advanced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advanc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cmd=HistorySearch&amp;querykey=4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?cmd=HistorySearch&amp;querykey=2" TargetMode="External"/><Relationship Id="rId19" Type="http://schemas.openxmlformats.org/officeDocument/2006/relationships/hyperlink" Target="https://www.ncbi.nlm.nih.gov/pubmed/?cmd=HistorySearch&amp;querykey=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Wen Guo</dc:creator>
  <cp:keywords/>
  <dc:description/>
  <cp:lastModifiedBy>Hui-Wen Guo</cp:lastModifiedBy>
  <cp:revision>6</cp:revision>
  <dcterms:created xsi:type="dcterms:W3CDTF">2017-11-24T03:03:00Z</dcterms:created>
  <dcterms:modified xsi:type="dcterms:W3CDTF">2017-11-24T03:15:00Z</dcterms:modified>
</cp:coreProperties>
</file>